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DFC" w:rsidRDefault="007F7DFC" w:rsidP="007F7DF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346C5">
        <w:rPr>
          <w:rFonts w:ascii="Times New Roman" w:hAnsi="Times New Roman" w:cs="Times New Roman" w:hint="eastAsia"/>
          <w:b/>
          <w:bCs/>
          <w:szCs w:val="21"/>
        </w:rPr>
        <w:t xml:space="preserve">Table S1 </w:t>
      </w:r>
      <w:r w:rsidRPr="00A346C5">
        <w:rPr>
          <w:rFonts w:ascii="Times New Roman" w:hAnsi="Times New Roman" w:cs="Times New Roman"/>
          <w:b/>
          <w:bCs/>
          <w:szCs w:val="21"/>
        </w:rPr>
        <w:t>Downregulated surfactant-related genes after GCN5L1 KO (extracted from</w:t>
      </w:r>
      <w:r>
        <w:rPr>
          <w:rFonts w:ascii="Times New Roman" w:hAnsi="Times New Roman" w:cs="Times New Roman"/>
          <w:b/>
          <w:bCs/>
          <w:szCs w:val="21"/>
        </w:rPr>
        <w:t xml:space="preserve"> RNA-seq results)</w:t>
      </w:r>
    </w:p>
    <w:tbl>
      <w:tblPr>
        <w:tblW w:w="5900" w:type="dxa"/>
        <w:tblInd w:w="70" w:type="dxa"/>
        <w:tblLook w:val="04A0"/>
      </w:tblPr>
      <w:tblGrid>
        <w:gridCol w:w="1487"/>
        <w:gridCol w:w="1031"/>
        <w:gridCol w:w="1058"/>
        <w:gridCol w:w="1162"/>
        <w:gridCol w:w="1162"/>
      </w:tblGrid>
      <w:tr w:rsidR="00943886" w:rsidRPr="004D5B72" w:rsidTr="007F7DFC">
        <w:trPr>
          <w:trHeight w:val="315"/>
        </w:trPr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ene names</w:t>
            </w:r>
          </w:p>
        </w:tc>
        <w:tc>
          <w:tcPr>
            <w:tcW w:w="44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Expression in each sample (FPKM)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WT-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WT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M2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M2-2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ftp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.026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.8906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8493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03142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ftp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3.47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2.21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.79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.3144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ftpa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ftp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Abca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.47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8.51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.46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.71531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Alp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235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702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4478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228309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usd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.75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.8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551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34624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061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21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324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40132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Aldo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.0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.99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541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73949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Ptgfr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885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03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9897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788469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Vnn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.204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.22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357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949559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Aldh3b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.519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.517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582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73968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Xpnpe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49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267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1206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891133</w:t>
            </w:r>
          </w:p>
        </w:tc>
      </w:tr>
      <w:tr w:rsidR="00943886" w:rsidRPr="004D5B72" w:rsidTr="007F7DFC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Gs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1.94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5.79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.55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943886" w:rsidRPr="004D5B72" w:rsidRDefault="00943886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9.3101</w:t>
            </w:r>
          </w:p>
        </w:tc>
      </w:tr>
    </w:tbl>
    <w:p w:rsidR="00943886" w:rsidRDefault="00943886" w:rsidP="0094388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F2D70" w:rsidRDefault="008F2D70"/>
    <w:sectPr w:rsidR="008F2D70" w:rsidSect="009E0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2363" w:rsidRDefault="00072363" w:rsidP="00943886">
      <w:r>
        <w:separator/>
      </w:r>
    </w:p>
  </w:endnote>
  <w:endnote w:type="continuationSeparator" w:id="1">
    <w:p w:rsidR="00072363" w:rsidRDefault="00072363" w:rsidP="00943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2363" w:rsidRDefault="00072363" w:rsidP="00943886">
      <w:r>
        <w:separator/>
      </w:r>
    </w:p>
  </w:footnote>
  <w:footnote w:type="continuationSeparator" w:id="1">
    <w:p w:rsidR="00072363" w:rsidRDefault="00072363" w:rsidP="009438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886"/>
    <w:rsid w:val="00072363"/>
    <w:rsid w:val="007F7DFC"/>
    <w:rsid w:val="008F2D70"/>
    <w:rsid w:val="00943886"/>
    <w:rsid w:val="009E02C5"/>
    <w:rsid w:val="00A10703"/>
    <w:rsid w:val="00A346C5"/>
    <w:rsid w:val="00F57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3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38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3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38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>China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</cp:lastModifiedBy>
  <cp:revision>4</cp:revision>
  <dcterms:created xsi:type="dcterms:W3CDTF">2022-12-30T01:58:00Z</dcterms:created>
  <dcterms:modified xsi:type="dcterms:W3CDTF">2023-08-11T16:15:00Z</dcterms:modified>
</cp:coreProperties>
</file>